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EFED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03517B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67F5080">
      <w:pPr>
        <w:rPr>
          <w:rFonts w:hint="default" w:ascii="Arial Regular" w:hAnsi="Arial Regular" w:cs="Arial Regular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Arial Regular" w:hAnsi="Arial Regular" w:cs="Arial Regular"/>
          <w:b/>
          <w:bCs/>
          <w:sz w:val="24"/>
          <w:szCs w:val="24"/>
          <w:lang w:val="en-US" w:eastAsia="zh-CN"/>
        </w:rPr>
        <w:t>Supplemental Table 2</w:t>
      </w:r>
      <w:r>
        <w:rPr>
          <w:rFonts w:hint="default" w:ascii="Arial Regular" w:hAnsi="Arial Regular" w:cs="Arial Regular"/>
          <w:sz w:val="24"/>
          <w:szCs w:val="24"/>
          <w:lang w:val="en-US" w:eastAsia="zh-CN"/>
        </w:rPr>
        <w:t xml:space="preserve"> </w:t>
      </w:r>
      <w:r>
        <w:rPr>
          <w:rFonts w:hint="default" w:ascii="Arial Regular" w:hAnsi="Arial Regular" w:cs="Arial Regular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Arial Regular" w:hAnsi="Arial Regular" w:cs="Arial Regular"/>
          <w:b w:val="0"/>
          <w:bCs w:val="0"/>
          <w:sz w:val="24"/>
          <w:szCs w:val="24"/>
          <w:vertAlign w:val="baseline"/>
          <w:lang w:val="en-US" w:eastAsia="zh-CN"/>
        </w:rPr>
        <w:t>Summary of top five adverse events of the patient during each TIL treatment</w:t>
      </w:r>
    </w:p>
    <w:p w14:paraId="71DA7B5E">
      <w:pPr>
        <w:rPr>
          <w:rFonts w:hint="default" w:ascii="Arial Regular" w:hAnsi="Arial Regular" w:cs="Arial Regular"/>
          <w:b/>
          <w:bCs/>
          <w:sz w:val="24"/>
          <w:szCs w:val="24"/>
          <w:vertAlign w:val="baseline"/>
          <w:lang w:val="en-US" w:eastAsia="zh-CN"/>
        </w:rPr>
      </w:pPr>
    </w:p>
    <w:tbl>
      <w:tblPr>
        <w:tblStyle w:val="3"/>
        <w:tblpPr w:leftFromText="180" w:rightFromText="180" w:vertAnchor="page" w:horzAnchor="page" w:tblpX="1951" w:tblpY="310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950"/>
        <w:gridCol w:w="3329"/>
      </w:tblGrid>
      <w:tr w14:paraId="76B19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tcBorders>
              <w:bottom w:val="single" w:color="auto" w:sz="4" w:space="0"/>
            </w:tcBorders>
          </w:tcPr>
          <w:p w14:paraId="279C811A">
            <w:pPr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Adverse Events</w:t>
            </w:r>
          </w:p>
        </w:tc>
        <w:tc>
          <w:tcPr>
            <w:tcW w:w="1950" w:type="dxa"/>
            <w:tcBorders>
              <w:bottom w:val="single" w:color="auto" w:sz="4" w:space="0"/>
            </w:tcBorders>
          </w:tcPr>
          <w:p w14:paraId="5D7C2119">
            <w:pPr>
              <w:ind w:firstLine="721" w:firstLineChars="300"/>
              <w:jc w:val="both"/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Grade</w:t>
            </w:r>
          </w:p>
          <w:p w14:paraId="754C36F4">
            <w:pPr>
              <w:jc w:val="center"/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（CTCAE 5.0）</w:t>
            </w:r>
          </w:p>
        </w:tc>
        <w:tc>
          <w:tcPr>
            <w:tcW w:w="3329" w:type="dxa"/>
            <w:tcBorders>
              <w:bottom w:val="single" w:color="auto" w:sz="4" w:space="0"/>
            </w:tcBorders>
          </w:tcPr>
          <w:p w14:paraId="3F56F695">
            <w:pPr>
              <w:ind w:firstLine="480" w:firstLineChars="200"/>
              <w:jc w:val="both"/>
              <w:rPr>
                <w:rFonts w:hint="default" w:ascii="Arial Regular" w:hAnsi="Arial Regular" w:cs="Arial Regular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vertAlign w:val="baseline"/>
                <w:lang w:val="en-US" w:eastAsia="zh-CN"/>
              </w:rPr>
              <w:t>Correlative factor</w:t>
            </w:r>
          </w:p>
        </w:tc>
      </w:tr>
      <w:tr w14:paraId="62623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15" w:type="dxa"/>
            <w:gridSpan w:val="3"/>
            <w:tcBorders>
              <w:top w:val="single" w:color="auto" w:sz="4" w:space="0"/>
            </w:tcBorders>
          </w:tcPr>
          <w:p w14:paraId="70A1E376">
            <w:pPr>
              <w:jc w:val="left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4"/>
                <w:szCs w:val="24"/>
                <w:shd w:val="clear" w:fill="CFCECE" w:themeFill="background2" w:themeFillShade="E5"/>
                <w:vertAlign w:val="baseline"/>
                <w:lang w:val="en-US" w:eastAsia="zh-CN"/>
              </w:rPr>
              <w:t xml:space="preserve">First TIL                                                             </w:t>
            </w:r>
          </w:p>
        </w:tc>
      </w:tr>
      <w:tr w14:paraId="4CBCA3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12187FBB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7C32108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1196622B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76DEBB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</w:tcPr>
          <w:p w14:paraId="0B5E175D">
            <w:pP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Thrombocytopenia</w:t>
            </w:r>
          </w:p>
        </w:tc>
        <w:tc>
          <w:tcPr>
            <w:tcW w:w="1950" w:type="dxa"/>
          </w:tcPr>
          <w:p w14:paraId="5ED14D20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</w:tcPr>
          <w:p w14:paraId="59E93290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718C0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</w:tcPr>
          <w:p w14:paraId="58FFAED0">
            <w:pPr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Edema of both lower limbs</w:t>
            </w:r>
          </w:p>
        </w:tc>
        <w:tc>
          <w:tcPr>
            <w:tcW w:w="1950" w:type="dxa"/>
          </w:tcPr>
          <w:p w14:paraId="7381E94C">
            <w:pPr>
              <w:jc w:val="center"/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</w:tcPr>
          <w:p w14:paraId="361F7C2F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35B3C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</w:tcPr>
          <w:p w14:paraId="5801E437">
            <w:pPr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1950" w:type="dxa"/>
          </w:tcPr>
          <w:p w14:paraId="19707C1F">
            <w:pPr>
              <w:jc w:val="center"/>
              <w:rPr>
                <w:rFonts w:hint="default" w:ascii="Arial Regular" w:hAnsi="Arial Regular" w:cs="Arial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</w:tcPr>
          <w:p w14:paraId="62D66D0C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4E98CC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6FE52028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Inappetence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01E51095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5653139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5C4C9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15" w:type="dxa"/>
            <w:gridSpan w:val="3"/>
            <w:shd w:val="clear" w:color="auto" w:fill="auto"/>
            <w:vAlign w:val="top"/>
          </w:tcPr>
          <w:p w14:paraId="0539BE92">
            <w:pPr>
              <w:jc w:val="left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/>
                <w:bCs/>
                <w:kern w:val="2"/>
                <w:sz w:val="24"/>
                <w:szCs w:val="24"/>
                <w:shd w:val="clear" w:fill="CFCECE" w:themeFill="background2" w:themeFillShade="E5"/>
                <w:vertAlign w:val="baseline"/>
                <w:lang w:val="en-US" w:eastAsia="zh-CN" w:bidi="ar-SA"/>
              </w:rPr>
              <w:t xml:space="preserve">Second TIL                                                           </w:t>
            </w:r>
          </w:p>
        </w:tc>
      </w:tr>
      <w:tr w14:paraId="27189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6BA0035C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626B922D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3B098C0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528B1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4F4FAFC1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eukopenia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27D1F835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347C7C0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3F48A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35D69DBF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Inappetence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02CFF1C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1658381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20A2B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3036" w:type="dxa"/>
            <w:shd w:val="clear" w:color="auto" w:fill="auto"/>
            <w:vAlign w:val="top"/>
          </w:tcPr>
          <w:p w14:paraId="7BE91E00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Edema of both lower limbs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58A93E56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66E75F9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6567B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44C98692">
            <w:pP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103FA5E4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0BB356F2">
            <w:pPr>
              <w:jc w:val="center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2473A3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315" w:type="dxa"/>
            <w:gridSpan w:val="3"/>
            <w:shd w:val="clear" w:color="auto" w:fill="auto"/>
            <w:vAlign w:val="top"/>
          </w:tcPr>
          <w:p w14:paraId="317C9B48">
            <w:pPr>
              <w:jc w:val="left"/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/>
                <w:bCs/>
                <w:kern w:val="2"/>
                <w:sz w:val="24"/>
                <w:szCs w:val="24"/>
                <w:shd w:val="clear" w:fill="CFCECE" w:themeFill="background2" w:themeFillShade="E5"/>
                <w:vertAlign w:val="baseline"/>
                <w:lang w:val="en-US" w:eastAsia="zh-CN" w:bidi="ar-SA"/>
              </w:rPr>
              <w:t xml:space="preserve">Third TIL                                                                   </w:t>
            </w:r>
          </w:p>
        </w:tc>
      </w:tr>
      <w:tr w14:paraId="64DAB5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790A7753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Fever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267E44AE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kern w:val="2"/>
                <w:sz w:val="24"/>
                <w:szCs w:val="24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7E4910DE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237D24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043737FE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eukopenia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3CF62775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29244263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27048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01924DB8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Abnormal renal function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110C4719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3853AB7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  <w:tr w14:paraId="4B741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2545DEA1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Inappetence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6D83D512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7F42E178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lymphodepleting regimens</w:t>
            </w:r>
          </w:p>
        </w:tc>
      </w:tr>
      <w:tr w14:paraId="00A3A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36" w:type="dxa"/>
            <w:shd w:val="clear" w:color="auto" w:fill="auto"/>
            <w:vAlign w:val="top"/>
          </w:tcPr>
          <w:p w14:paraId="2D878C51">
            <w:pPr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Diarrhea</w:t>
            </w:r>
          </w:p>
        </w:tc>
        <w:tc>
          <w:tcPr>
            <w:tcW w:w="1950" w:type="dxa"/>
            <w:shd w:val="clear" w:color="auto" w:fill="auto"/>
            <w:vAlign w:val="top"/>
          </w:tcPr>
          <w:p w14:paraId="63C2294A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3329" w:type="dxa"/>
            <w:shd w:val="clear" w:color="auto" w:fill="auto"/>
            <w:vAlign w:val="top"/>
          </w:tcPr>
          <w:p w14:paraId="1142D247">
            <w:pPr>
              <w:jc w:val="center"/>
              <w:rPr>
                <w:rFonts w:hint="default" w:ascii="Arial Regular" w:hAnsi="Arial Regular" w:cs="Arial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sz w:val="24"/>
                <w:szCs w:val="24"/>
                <w:vertAlign w:val="baseline"/>
                <w:lang w:val="en-US" w:eastAsia="zh-CN"/>
              </w:rPr>
              <w:t>High dose IL2 infusion</w:t>
            </w:r>
          </w:p>
        </w:tc>
      </w:tr>
    </w:tbl>
    <w:p w14:paraId="6CAB29D5">
      <w:pPr>
        <w:rPr>
          <w:rFonts w:hint="default" w:ascii="Arial Regular" w:hAnsi="Arial Regular" w:cs="Arial Regular"/>
          <w:b/>
          <w:bCs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ZWNjMTgwN2NiYjJlNDQ0MmNhMjFlNjY1ZGIzMDIifQ=="/>
  </w:docVars>
  <w:rsids>
    <w:rsidRoot w:val="00000000"/>
    <w:rsid w:val="0DDC74AE"/>
    <w:rsid w:val="12C35E26"/>
    <w:rsid w:val="32CE1057"/>
    <w:rsid w:val="35374CB3"/>
    <w:rsid w:val="39F6D8C4"/>
    <w:rsid w:val="4BAF2EAA"/>
    <w:rsid w:val="4BDB02BF"/>
    <w:rsid w:val="596B4D31"/>
    <w:rsid w:val="59F960D5"/>
    <w:rsid w:val="5BEDF455"/>
    <w:rsid w:val="5FFFEDA1"/>
    <w:rsid w:val="651FD478"/>
    <w:rsid w:val="65F0F8DB"/>
    <w:rsid w:val="696574CD"/>
    <w:rsid w:val="697558DE"/>
    <w:rsid w:val="697BF7EE"/>
    <w:rsid w:val="6BA94814"/>
    <w:rsid w:val="6C1C0317"/>
    <w:rsid w:val="6DAFC540"/>
    <w:rsid w:val="6DBD7108"/>
    <w:rsid w:val="6DFF0C25"/>
    <w:rsid w:val="76CFE79E"/>
    <w:rsid w:val="77E66D84"/>
    <w:rsid w:val="7A96A788"/>
    <w:rsid w:val="7CDF7A1E"/>
    <w:rsid w:val="7D3A9B10"/>
    <w:rsid w:val="7E7F5D5F"/>
    <w:rsid w:val="7FDF7611"/>
    <w:rsid w:val="ADF7F979"/>
    <w:rsid w:val="D78F8C2C"/>
    <w:rsid w:val="DFDDBF59"/>
    <w:rsid w:val="EDAF5519"/>
    <w:rsid w:val="EE2C0591"/>
    <w:rsid w:val="EEFE9AC0"/>
    <w:rsid w:val="F7FE21FE"/>
    <w:rsid w:val="FB5F7E06"/>
    <w:rsid w:val="FB776A7B"/>
    <w:rsid w:val="FF3BBE1E"/>
    <w:rsid w:val="FFDBB32D"/>
    <w:rsid w:val="FFFFE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23</Characters>
  <Lines>0</Lines>
  <Paragraphs>0</Paragraphs>
  <TotalTime>6</TotalTime>
  <ScaleCrop>false</ScaleCrop>
  <LinksUpToDate>false</LinksUpToDate>
  <CharactersWithSpaces>463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6:14:00Z</dcterms:created>
  <dc:creator>fengeli</dc:creator>
  <cp:lastModifiedBy>Fenge Li</cp:lastModifiedBy>
  <dcterms:modified xsi:type="dcterms:W3CDTF">2026-02-12T14:5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397678D404DF4C5E99E68511AB5DF64F</vt:lpwstr>
  </property>
</Properties>
</file>